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208AAB" w14:textId="0339C440" w:rsidR="00F14E4E" w:rsidRPr="007A28A5" w:rsidRDefault="00F14E4E" w:rsidP="00F14E4E">
      <w:pPr>
        <w:rPr>
          <w:rFonts w:ascii="Times New Roman" w:hAnsi="Times New Roman" w:cs="Times New Roman"/>
          <w:sz w:val="24"/>
          <w:szCs w:val="24"/>
        </w:rPr>
      </w:pPr>
      <w:r w:rsidRPr="007A28A5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7A28A5">
        <w:rPr>
          <w:rFonts w:ascii="Times New Roman" w:hAnsi="Times New Roman" w:cs="Times New Roman"/>
          <w:sz w:val="24"/>
          <w:szCs w:val="24"/>
        </w:rPr>
        <w:t xml:space="preserve"> Comparison of demographics of participants included and excluded in the study</w:t>
      </w:r>
      <w:r w:rsidR="003017E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5285" w:type="pct"/>
        <w:tblLook w:val="0600" w:firstRow="0" w:lastRow="0" w:firstColumn="0" w:lastColumn="0" w:noHBand="1" w:noVBand="1"/>
      </w:tblPr>
      <w:tblGrid>
        <w:gridCol w:w="3168"/>
        <w:gridCol w:w="2499"/>
        <w:gridCol w:w="2665"/>
        <w:gridCol w:w="1208"/>
      </w:tblGrid>
      <w:tr w:rsidR="00F325D9" w:rsidRPr="00F325D9" w14:paraId="3C090EE2" w14:textId="77777777" w:rsidTr="00036AAF"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</w:tcPr>
          <w:p w14:paraId="5E749211" w14:textId="77777777" w:rsidR="00F14E4E" w:rsidRPr="00F325D9" w:rsidRDefault="00F14E4E" w:rsidP="00C92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14:paraId="39148F1C" w14:textId="77777777" w:rsidR="00F14E4E" w:rsidRPr="00F325D9" w:rsidRDefault="00F14E4E" w:rsidP="00C92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  <w:p w14:paraId="64C30574" w14:textId="77777777" w:rsidR="00F14E4E" w:rsidRPr="00F325D9" w:rsidRDefault="00F14E4E" w:rsidP="00C92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(n=920</w:t>
            </w:r>
            <w:r w:rsidRPr="00F325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</w:tcPr>
          <w:p w14:paraId="28B51CA4" w14:textId="77777777" w:rsidR="00F14E4E" w:rsidRPr="00F325D9" w:rsidRDefault="00F14E4E" w:rsidP="00C92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  <w:p w14:paraId="47188FD4" w14:textId="77777777" w:rsidR="00F14E4E" w:rsidRPr="00F325D9" w:rsidRDefault="00F14E4E" w:rsidP="00C92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(n=317</w:t>
            </w:r>
            <w:r w:rsidRPr="00F325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1452801A" w14:textId="77777777" w:rsidR="00F14E4E" w:rsidRPr="00F325D9" w:rsidRDefault="00F14E4E" w:rsidP="00C92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62793" w:rsidRPr="00F325D9" w14:paraId="0D2202FB" w14:textId="77777777" w:rsidTr="00036AAF">
        <w:tc>
          <w:tcPr>
            <w:tcW w:w="1660" w:type="pct"/>
            <w:tcBorders>
              <w:top w:val="nil"/>
            </w:tcBorders>
          </w:tcPr>
          <w:p w14:paraId="2B4D2708" w14:textId="3B007294" w:rsidR="00E62793" w:rsidRPr="00F325D9" w:rsidRDefault="00E62793" w:rsidP="00C92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310" w:type="pct"/>
            <w:tcBorders>
              <w:top w:val="nil"/>
            </w:tcBorders>
          </w:tcPr>
          <w:p w14:paraId="49DF234A" w14:textId="77777777" w:rsidR="00E62793" w:rsidRPr="00F325D9" w:rsidRDefault="00E62793" w:rsidP="00C92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</w:tcBorders>
          </w:tcPr>
          <w:p w14:paraId="1059AF5E" w14:textId="77777777" w:rsidR="00E62793" w:rsidRPr="00F325D9" w:rsidRDefault="00E62793" w:rsidP="00C92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</w:tcBorders>
          </w:tcPr>
          <w:p w14:paraId="5BA968B0" w14:textId="583FDA44" w:rsidR="00E62793" w:rsidRPr="00F325D9" w:rsidRDefault="00E62793" w:rsidP="00C92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E62793" w:rsidRPr="00F325D9" w14:paraId="278582CA" w14:textId="77777777" w:rsidTr="00036AAF">
        <w:tc>
          <w:tcPr>
            <w:tcW w:w="1660" w:type="pct"/>
            <w:tcBorders>
              <w:top w:val="nil"/>
            </w:tcBorders>
          </w:tcPr>
          <w:p w14:paraId="1349A2EB" w14:textId="2EB3B156" w:rsidR="00E62793" w:rsidRDefault="00E62793" w:rsidP="00E62793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310" w:type="pct"/>
            <w:tcBorders>
              <w:top w:val="nil"/>
            </w:tcBorders>
          </w:tcPr>
          <w:p w14:paraId="0AFBD928" w14:textId="3763B882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 (54.5%)</w:t>
            </w:r>
          </w:p>
        </w:tc>
        <w:tc>
          <w:tcPr>
            <w:tcW w:w="1397" w:type="pct"/>
            <w:tcBorders>
              <w:top w:val="nil"/>
            </w:tcBorders>
          </w:tcPr>
          <w:p w14:paraId="7AC68774" w14:textId="5F4CD079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(59.9%)</w:t>
            </w:r>
          </w:p>
        </w:tc>
        <w:tc>
          <w:tcPr>
            <w:tcW w:w="633" w:type="pct"/>
            <w:tcBorders>
              <w:top w:val="nil"/>
            </w:tcBorders>
          </w:tcPr>
          <w:p w14:paraId="2D4768A0" w14:textId="7589489D" w:rsidR="00E62793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0E1A8E68" w14:textId="77777777" w:rsidTr="00036AAF">
        <w:tc>
          <w:tcPr>
            <w:tcW w:w="1660" w:type="pct"/>
            <w:tcBorders>
              <w:top w:val="nil"/>
            </w:tcBorders>
          </w:tcPr>
          <w:p w14:paraId="0765C15D" w14:textId="3810BF57" w:rsidR="00E62793" w:rsidRDefault="00E62793" w:rsidP="00E62793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1310" w:type="pct"/>
            <w:tcBorders>
              <w:top w:val="nil"/>
            </w:tcBorders>
          </w:tcPr>
          <w:p w14:paraId="65B7B7F1" w14:textId="07AA1A0A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 (18.6%)</w:t>
            </w:r>
          </w:p>
        </w:tc>
        <w:tc>
          <w:tcPr>
            <w:tcW w:w="1397" w:type="pct"/>
            <w:tcBorders>
              <w:top w:val="nil"/>
            </w:tcBorders>
          </w:tcPr>
          <w:p w14:paraId="54188A5E" w14:textId="5235B063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16.4%)</w:t>
            </w:r>
          </w:p>
        </w:tc>
        <w:tc>
          <w:tcPr>
            <w:tcW w:w="633" w:type="pct"/>
            <w:tcBorders>
              <w:top w:val="nil"/>
            </w:tcBorders>
          </w:tcPr>
          <w:p w14:paraId="4C810E9E" w14:textId="4BF60453" w:rsidR="00E62793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369C932F" w14:textId="77777777" w:rsidTr="00036AAF">
        <w:tc>
          <w:tcPr>
            <w:tcW w:w="1660" w:type="pct"/>
            <w:tcBorders>
              <w:top w:val="nil"/>
            </w:tcBorders>
          </w:tcPr>
          <w:p w14:paraId="4DDC2BBE" w14:textId="72734A4B" w:rsidR="00E62793" w:rsidRDefault="00E62793" w:rsidP="00E62793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1310" w:type="pct"/>
            <w:tcBorders>
              <w:top w:val="nil"/>
            </w:tcBorders>
          </w:tcPr>
          <w:p w14:paraId="1286EE45" w14:textId="23B597B3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 (26.8%)</w:t>
            </w:r>
          </w:p>
        </w:tc>
        <w:tc>
          <w:tcPr>
            <w:tcW w:w="1397" w:type="pct"/>
            <w:tcBorders>
              <w:top w:val="nil"/>
            </w:tcBorders>
          </w:tcPr>
          <w:p w14:paraId="5D6F832A" w14:textId="5BBE3292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23.7%)</w:t>
            </w:r>
          </w:p>
        </w:tc>
        <w:tc>
          <w:tcPr>
            <w:tcW w:w="633" w:type="pct"/>
            <w:tcBorders>
              <w:top w:val="nil"/>
            </w:tcBorders>
          </w:tcPr>
          <w:p w14:paraId="1A07C1A5" w14:textId="765693DC" w:rsidR="00E62793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761386A6" w14:textId="77777777" w:rsidTr="00036AAF">
        <w:tc>
          <w:tcPr>
            <w:tcW w:w="1660" w:type="pct"/>
            <w:tcBorders>
              <w:top w:val="nil"/>
            </w:tcBorders>
          </w:tcPr>
          <w:p w14:paraId="16F6521B" w14:textId="77777777" w:rsidR="00E62793" w:rsidRPr="00F325D9" w:rsidRDefault="00E62793" w:rsidP="00E62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Maternal allergy history</w:t>
            </w:r>
          </w:p>
        </w:tc>
        <w:tc>
          <w:tcPr>
            <w:tcW w:w="1310" w:type="pct"/>
            <w:tcBorders>
              <w:top w:val="nil"/>
            </w:tcBorders>
          </w:tcPr>
          <w:p w14:paraId="02B88278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nil"/>
            </w:tcBorders>
          </w:tcPr>
          <w:p w14:paraId="7B71F2F5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</w:tcBorders>
          </w:tcPr>
          <w:p w14:paraId="5D829824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E62793" w:rsidRPr="00F325D9" w14:paraId="5B5282EA" w14:textId="77777777" w:rsidTr="00036AAF">
        <w:tc>
          <w:tcPr>
            <w:tcW w:w="1660" w:type="pct"/>
          </w:tcPr>
          <w:p w14:paraId="66218BE2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pct"/>
          </w:tcPr>
          <w:p w14:paraId="3000476D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352 (39.3%)</w:t>
            </w:r>
          </w:p>
        </w:tc>
        <w:tc>
          <w:tcPr>
            <w:tcW w:w="1397" w:type="pct"/>
          </w:tcPr>
          <w:p w14:paraId="15C0F0C6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25 (40.3%)</w:t>
            </w:r>
          </w:p>
        </w:tc>
        <w:tc>
          <w:tcPr>
            <w:tcW w:w="633" w:type="pct"/>
          </w:tcPr>
          <w:p w14:paraId="25E19D0B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05272584" w14:textId="77777777" w:rsidTr="00036AAF">
        <w:tc>
          <w:tcPr>
            <w:tcW w:w="1660" w:type="pct"/>
          </w:tcPr>
          <w:p w14:paraId="077535A2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pct"/>
          </w:tcPr>
          <w:p w14:paraId="36974D89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543 (60.7%)</w:t>
            </w:r>
          </w:p>
        </w:tc>
        <w:tc>
          <w:tcPr>
            <w:tcW w:w="1397" w:type="pct"/>
          </w:tcPr>
          <w:p w14:paraId="658657C2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85 (59.7%)</w:t>
            </w:r>
          </w:p>
        </w:tc>
        <w:tc>
          <w:tcPr>
            <w:tcW w:w="633" w:type="pct"/>
          </w:tcPr>
          <w:p w14:paraId="6DE1A941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5038EC7E" w14:textId="77777777" w:rsidTr="00036AAF">
        <w:tc>
          <w:tcPr>
            <w:tcW w:w="1660" w:type="pct"/>
          </w:tcPr>
          <w:p w14:paraId="49D6F904" w14:textId="607B0417" w:rsidR="00E62793" w:rsidRPr="00F325D9" w:rsidRDefault="00E62793" w:rsidP="00EA6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 xml:space="preserve">Mother’s </w:t>
            </w:r>
            <w:r w:rsidR="00EA6642">
              <w:rPr>
                <w:rFonts w:ascii="Times New Roman" w:hAnsi="Times New Roman" w:cs="Times New Roman"/>
                <w:sz w:val="24"/>
                <w:szCs w:val="24"/>
              </w:rPr>
              <w:t>educational attainment</w:t>
            </w:r>
          </w:p>
        </w:tc>
        <w:tc>
          <w:tcPr>
            <w:tcW w:w="1310" w:type="pct"/>
          </w:tcPr>
          <w:p w14:paraId="571BF3E8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pct"/>
          </w:tcPr>
          <w:p w14:paraId="6668E2DF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60D46BD0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E62793" w:rsidRPr="00F325D9" w14:paraId="59E94641" w14:textId="77777777" w:rsidTr="00036AAF">
        <w:tc>
          <w:tcPr>
            <w:tcW w:w="1660" w:type="pct"/>
          </w:tcPr>
          <w:p w14:paraId="32D58720" w14:textId="5C5EF1B6" w:rsidR="00E62793" w:rsidRPr="00F325D9" w:rsidRDefault="00591E8F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591E8F">
              <w:rPr>
                <w:rFonts w:ascii="Times New Roman" w:hAnsi="Times New Roman" w:cs="Times New Roman"/>
                <w:sz w:val="24"/>
                <w:szCs w:val="24"/>
              </w:rPr>
              <w:t>Post-secondary and higher</w:t>
            </w:r>
          </w:p>
        </w:tc>
        <w:tc>
          <w:tcPr>
            <w:tcW w:w="1310" w:type="pct"/>
          </w:tcPr>
          <w:p w14:paraId="44AD98F0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635 (69.9%)</w:t>
            </w:r>
          </w:p>
        </w:tc>
        <w:tc>
          <w:tcPr>
            <w:tcW w:w="1397" w:type="pct"/>
          </w:tcPr>
          <w:p w14:paraId="52D0FF83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203 (65.1%)</w:t>
            </w:r>
          </w:p>
        </w:tc>
        <w:tc>
          <w:tcPr>
            <w:tcW w:w="633" w:type="pct"/>
          </w:tcPr>
          <w:p w14:paraId="36E713A4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0C984AC0" w14:textId="77777777" w:rsidTr="00036AAF">
        <w:tc>
          <w:tcPr>
            <w:tcW w:w="1660" w:type="pct"/>
          </w:tcPr>
          <w:p w14:paraId="653916FC" w14:textId="659498FC" w:rsidR="00E62793" w:rsidRPr="00F325D9" w:rsidRDefault="00591E8F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591E8F">
              <w:rPr>
                <w:rFonts w:ascii="Times New Roman" w:hAnsi="Times New Roman" w:cs="Times New Roman"/>
                <w:sz w:val="24"/>
                <w:szCs w:val="24"/>
              </w:rPr>
              <w:t>Secondary school education or less</w:t>
            </w:r>
          </w:p>
        </w:tc>
        <w:tc>
          <w:tcPr>
            <w:tcW w:w="1310" w:type="pct"/>
          </w:tcPr>
          <w:p w14:paraId="5A33A68D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273 (30.1%)</w:t>
            </w:r>
          </w:p>
        </w:tc>
        <w:tc>
          <w:tcPr>
            <w:tcW w:w="1397" w:type="pct"/>
          </w:tcPr>
          <w:p w14:paraId="0A89435F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09 (34.9%)</w:t>
            </w:r>
          </w:p>
        </w:tc>
        <w:tc>
          <w:tcPr>
            <w:tcW w:w="633" w:type="pct"/>
          </w:tcPr>
          <w:p w14:paraId="4EEA4650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6417C590" w14:textId="77777777" w:rsidTr="00036AAF">
        <w:tc>
          <w:tcPr>
            <w:tcW w:w="1660" w:type="pct"/>
          </w:tcPr>
          <w:p w14:paraId="49785981" w14:textId="77777777" w:rsidR="00E62793" w:rsidRPr="00F325D9" w:rsidRDefault="00E62793" w:rsidP="00E62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Maternal exposure to smoke during pregnancy week 26</w:t>
            </w:r>
          </w:p>
        </w:tc>
        <w:tc>
          <w:tcPr>
            <w:tcW w:w="1310" w:type="pct"/>
          </w:tcPr>
          <w:p w14:paraId="290E74B8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pct"/>
          </w:tcPr>
          <w:p w14:paraId="2AA07BEE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69BF1F11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E62793" w:rsidRPr="00F325D9" w14:paraId="68D8C4D7" w14:textId="77777777" w:rsidTr="00036AAF">
        <w:tc>
          <w:tcPr>
            <w:tcW w:w="1660" w:type="pct"/>
          </w:tcPr>
          <w:p w14:paraId="7F02FED9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pct"/>
          </w:tcPr>
          <w:p w14:paraId="30F7CD5C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337 (38.3%)</w:t>
            </w:r>
          </w:p>
        </w:tc>
        <w:tc>
          <w:tcPr>
            <w:tcW w:w="1397" w:type="pct"/>
          </w:tcPr>
          <w:p w14:paraId="2D8E0615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00 (40.2%)</w:t>
            </w:r>
          </w:p>
        </w:tc>
        <w:tc>
          <w:tcPr>
            <w:tcW w:w="633" w:type="pct"/>
          </w:tcPr>
          <w:p w14:paraId="3C8C2E4B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03B13AAB" w14:textId="77777777" w:rsidTr="00036AAF">
        <w:tc>
          <w:tcPr>
            <w:tcW w:w="1660" w:type="pct"/>
          </w:tcPr>
          <w:p w14:paraId="5F0464E3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pct"/>
          </w:tcPr>
          <w:p w14:paraId="469F512D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543 (61.7%)</w:t>
            </w:r>
          </w:p>
        </w:tc>
        <w:tc>
          <w:tcPr>
            <w:tcW w:w="1397" w:type="pct"/>
          </w:tcPr>
          <w:p w14:paraId="68F9F6B9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49 (59.8%)</w:t>
            </w:r>
          </w:p>
        </w:tc>
        <w:tc>
          <w:tcPr>
            <w:tcW w:w="633" w:type="pct"/>
          </w:tcPr>
          <w:p w14:paraId="587B0D11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4F3B0C2F" w14:textId="77777777" w:rsidTr="00036AAF">
        <w:tc>
          <w:tcPr>
            <w:tcW w:w="1660" w:type="pct"/>
          </w:tcPr>
          <w:p w14:paraId="41245E67" w14:textId="77777777" w:rsidR="00E62793" w:rsidRPr="00F325D9" w:rsidRDefault="00E62793" w:rsidP="00E62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310" w:type="pct"/>
          </w:tcPr>
          <w:p w14:paraId="2B467CAC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pct"/>
          </w:tcPr>
          <w:p w14:paraId="4A299180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37BFAC20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62793" w:rsidRPr="00F325D9" w14:paraId="481D1ABE" w14:textId="77777777" w:rsidTr="00036AAF">
        <w:tc>
          <w:tcPr>
            <w:tcW w:w="1660" w:type="pct"/>
          </w:tcPr>
          <w:p w14:paraId="274F48A2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Parous</w:t>
            </w:r>
          </w:p>
        </w:tc>
        <w:tc>
          <w:tcPr>
            <w:tcW w:w="1310" w:type="pct"/>
          </w:tcPr>
          <w:p w14:paraId="27A2355C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533 (57.9%)</w:t>
            </w:r>
          </w:p>
        </w:tc>
        <w:tc>
          <w:tcPr>
            <w:tcW w:w="1397" w:type="pct"/>
          </w:tcPr>
          <w:p w14:paraId="14E5E157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03 (40.9%)</w:t>
            </w:r>
          </w:p>
        </w:tc>
        <w:tc>
          <w:tcPr>
            <w:tcW w:w="633" w:type="pct"/>
          </w:tcPr>
          <w:p w14:paraId="5202950E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6F593BE6" w14:textId="77777777" w:rsidTr="00036AAF">
        <w:tc>
          <w:tcPr>
            <w:tcW w:w="1660" w:type="pct"/>
          </w:tcPr>
          <w:p w14:paraId="1F97D101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Nulliparous</w:t>
            </w:r>
          </w:p>
        </w:tc>
        <w:tc>
          <w:tcPr>
            <w:tcW w:w="1310" w:type="pct"/>
          </w:tcPr>
          <w:p w14:paraId="1E39CF02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387 (42.1%)</w:t>
            </w:r>
          </w:p>
        </w:tc>
        <w:tc>
          <w:tcPr>
            <w:tcW w:w="1397" w:type="pct"/>
          </w:tcPr>
          <w:p w14:paraId="2AC749AF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49 (59.1%)</w:t>
            </w:r>
          </w:p>
        </w:tc>
        <w:tc>
          <w:tcPr>
            <w:tcW w:w="633" w:type="pct"/>
          </w:tcPr>
          <w:p w14:paraId="3A627CC4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3973119A" w14:textId="77777777" w:rsidTr="00036AAF">
        <w:tc>
          <w:tcPr>
            <w:tcW w:w="1660" w:type="pct"/>
          </w:tcPr>
          <w:p w14:paraId="4D5BD872" w14:textId="77777777" w:rsidR="00E62793" w:rsidRPr="00F325D9" w:rsidRDefault="00E62793" w:rsidP="00E62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1310" w:type="pct"/>
          </w:tcPr>
          <w:p w14:paraId="578B6AD9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pct"/>
          </w:tcPr>
          <w:p w14:paraId="1A8EF415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793676A8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E62793" w:rsidRPr="00F325D9" w14:paraId="71D9A299" w14:textId="77777777" w:rsidTr="00036AAF">
        <w:tc>
          <w:tcPr>
            <w:tcW w:w="1660" w:type="pct"/>
          </w:tcPr>
          <w:p w14:paraId="0E77237B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Vaginal delivery</w:t>
            </w:r>
          </w:p>
        </w:tc>
        <w:tc>
          <w:tcPr>
            <w:tcW w:w="1310" w:type="pct"/>
          </w:tcPr>
          <w:p w14:paraId="0B98D3B1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647 (70.3%)</w:t>
            </w:r>
          </w:p>
        </w:tc>
        <w:tc>
          <w:tcPr>
            <w:tcW w:w="1397" w:type="pct"/>
          </w:tcPr>
          <w:p w14:paraId="00FDF503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74 (69.3%)</w:t>
            </w:r>
          </w:p>
        </w:tc>
        <w:tc>
          <w:tcPr>
            <w:tcW w:w="633" w:type="pct"/>
          </w:tcPr>
          <w:p w14:paraId="29AD210C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6F40B336" w14:textId="77777777" w:rsidTr="00036AAF">
        <w:tc>
          <w:tcPr>
            <w:tcW w:w="1660" w:type="pct"/>
          </w:tcPr>
          <w:p w14:paraId="453FB9BC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Caesarean section</w:t>
            </w:r>
          </w:p>
        </w:tc>
        <w:tc>
          <w:tcPr>
            <w:tcW w:w="1310" w:type="pct"/>
          </w:tcPr>
          <w:p w14:paraId="38C543FA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273 (29.7%)</w:t>
            </w:r>
          </w:p>
        </w:tc>
        <w:tc>
          <w:tcPr>
            <w:tcW w:w="1397" w:type="pct"/>
          </w:tcPr>
          <w:p w14:paraId="02CDB021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77 (30.7%)</w:t>
            </w:r>
          </w:p>
        </w:tc>
        <w:tc>
          <w:tcPr>
            <w:tcW w:w="633" w:type="pct"/>
          </w:tcPr>
          <w:p w14:paraId="27EAA174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05D9AFDE" w14:textId="77777777" w:rsidTr="00036AAF">
        <w:tc>
          <w:tcPr>
            <w:tcW w:w="1660" w:type="pct"/>
          </w:tcPr>
          <w:p w14:paraId="202807D2" w14:textId="77777777" w:rsidR="00E62793" w:rsidRPr="00EA6642" w:rsidRDefault="00E62793" w:rsidP="00E62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642">
              <w:rPr>
                <w:rFonts w:ascii="Times New Roman" w:hAnsi="Times New Roman" w:cs="Times New Roman"/>
                <w:sz w:val="24"/>
                <w:szCs w:val="24"/>
              </w:rPr>
              <w:t>Mother’s age at delivery (years)</w:t>
            </w:r>
          </w:p>
        </w:tc>
        <w:tc>
          <w:tcPr>
            <w:tcW w:w="1310" w:type="pct"/>
          </w:tcPr>
          <w:p w14:paraId="3AC0B7AA" w14:textId="332EDD2E" w:rsidR="00E62793" w:rsidRPr="00EA6642" w:rsidRDefault="00EA6642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642">
              <w:rPr>
                <w:rFonts w:ascii="Times New Roman" w:hAnsi="Times New Roman" w:cs="Times New Roman"/>
                <w:sz w:val="24"/>
                <w:szCs w:val="24"/>
              </w:rPr>
              <w:t>31.0 (27.5-34.8</w:t>
            </w:r>
            <w:r w:rsidR="00E62793" w:rsidRPr="00EA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7" w:type="pct"/>
          </w:tcPr>
          <w:p w14:paraId="0E52CD54" w14:textId="13247A35" w:rsidR="00E62793" w:rsidRPr="00EA6642" w:rsidRDefault="00EA6642" w:rsidP="00EA6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642">
              <w:rPr>
                <w:rFonts w:ascii="Times New Roman" w:hAnsi="Times New Roman" w:cs="Times New Roman"/>
                <w:sz w:val="24"/>
                <w:szCs w:val="24"/>
              </w:rPr>
              <w:t>32.2 (27.6-35.3)</w:t>
            </w:r>
          </w:p>
        </w:tc>
        <w:tc>
          <w:tcPr>
            <w:tcW w:w="633" w:type="pct"/>
          </w:tcPr>
          <w:p w14:paraId="199BB775" w14:textId="402C2E3B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E62793" w:rsidRPr="00F325D9" w14:paraId="65F1DB43" w14:textId="77777777" w:rsidTr="00036AAF">
        <w:tc>
          <w:tcPr>
            <w:tcW w:w="1660" w:type="pct"/>
          </w:tcPr>
          <w:p w14:paraId="0B3C7925" w14:textId="77777777" w:rsidR="00E62793" w:rsidRPr="00F325D9" w:rsidRDefault="00E62793" w:rsidP="00E62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Sex of offspring</w:t>
            </w:r>
          </w:p>
        </w:tc>
        <w:tc>
          <w:tcPr>
            <w:tcW w:w="1310" w:type="pct"/>
          </w:tcPr>
          <w:p w14:paraId="2A003B56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pct"/>
          </w:tcPr>
          <w:p w14:paraId="65F1233D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</w:tcPr>
          <w:p w14:paraId="6EE1C28F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E62793" w:rsidRPr="00F325D9" w14:paraId="783A6891" w14:textId="77777777" w:rsidTr="00036AAF">
        <w:tc>
          <w:tcPr>
            <w:tcW w:w="1660" w:type="pct"/>
          </w:tcPr>
          <w:p w14:paraId="0A75882A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10" w:type="pct"/>
          </w:tcPr>
          <w:p w14:paraId="59F5592C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439 (47.7%)</w:t>
            </w:r>
          </w:p>
        </w:tc>
        <w:tc>
          <w:tcPr>
            <w:tcW w:w="1397" w:type="pct"/>
          </w:tcPr>
          <w:p w14:paraId="346AC361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13 (45.0%)</w:t>
            </w:r>
          </w:p>
        </w:tc>
        <w:tc>
          <w:tcPr>
            <w:tcW w:w="633" w:type="pct"/>
          </w:tcPr>
          <w:p w14:paraId="7ED62445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49F018DD" w14:textId="77777777" w:rsidTr="00036AAF">
        <w:tc>
          <w:tcPr>
            <w:tcW w:w="1660" w:type="pct"/>
          </w:tcPr>
          <w:p w14:paraId="73CA8C77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10" w:type="pct"/>
          </w:tcPr>
          <w:p w14:paraId="3C7BB2EF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481 (52.3%)</w:t>
            </w:r>
          </w:p>
        </w:tc>
        <w:tc>
          <w:tcPr>
            <w:tcW w:w="1397" w:type="pct"/>
          </w:tcPr>
          <w:p w14:paraId="708C3E7B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38 (55.0%)</w:t>
            </w:r>
          </w:p>
        </w:tc>
        <w:tc>
          <w:tcPr>
            <w:tcW w:w="633" w:type="pct"/>
          </w:tcPr>
          <w:p w14:paraId="4F45F5B6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394029ED" w14:textId="77777777" w:rsidTr="00036AAF">
        <w:tc>
          <w:tcPr>
            <w:tcW w:w="1660" w:type="pct"/>
            <w:tcBorders>
              <w:bottom w:val="nil"/>
            </w:tcBorders>
          </w:tcPr>
          <w:p w14:paraId="1AF6B6A5" w14:textId="77777777" w:rsidR="00E62793" w:rsidRPr="00F325D9" w:rsidRDefault="00E62793" w:rsidP="00E62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Feeding practices</w:t>
            </w:r>
          </w:p>
        </w:tc>
        <w:tc>
          <w:tcPr>
            <w:tcW w:w="1310" w:type="pct"/>
            <w:tcBorders>
              <w:bottom w:val="nil"/>
            </w:tcBorders>
          </w:tcPr>
          <w:p w14:paraId="05C9A20D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pct"/>
            <w:tcBorders>
              <w:bottom w:val="nil"/>
            </w:tcBorders>
          </w:tcPr>
          <w:p w14:paraId="235A727D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bottom w:val="nil"/>
            </w:tcBorders>
          </w:tcPr>
          <w:p w14:paraId="5FE6EDDD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E62793" w:rsidRPr="00F325D9" w14:paraId="4A37D1A9" w14:textId="77777777" w:rsidTr="00036AAF">
        <w:tc>
          <w:tcPr>
            <w:tcW w:w="1660" w:type="pct"/>
            <w:tcBorders>
              <w:top w:val="nil"/>
              <w:bottom w:val="nil"/>
            </w:tcBorders>
          </w:tcPr>
          <w:p w14:paraId="6D953F7D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Mainly formula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 w14:paraId="11B188D0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383 (43.7%)</w:t>
            </w:r>
          </w:p>
        </w:tc>
        <w:tc>
          <w:tcPr>
            <w:tcW w:w="1397" w:type="pct"/>
            <w:tcBorders>
              <w:top w:val="nil"/>
              <w:bottom w:val="nil"/>
            </w:tcBorders>
          </w:tcPr>
          <w:p w14:paraId="62DA4457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78 (51.3%)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6A7CA0F5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628FC5FE" w14:textId="77777777" w:rsidTr="00F325D9">
        <w:tc>
          <w:tcPr>
            <w:tcW w:w="1660" w:type="pct"/>
            <w:tcBorders>
              <w:top w:val="nil"/>
              <w:bottom w:val="nil"/>
            </w:tcBorders>
          </w:tcPr>
          <w:p w14:paraId="5A73277F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Mainly breastfeeding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 w14:paraId="0EBF0A95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10 (12.5%)</w:t>
            </w:r>
          </w:p>
        </w:tc>
        <w:tc>
          <w:tcPr>
            <w:tcW w:w="1397" w:type="pct"/>
            <w:tcBorders>
              <w:top w:val="nil"/>
              <w:bottom w:val="nil"/>
            </w:tcBorders>
          </w:tcPr>
          <w:p w14:paraId="5205A8A1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12 (7.9%)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3E2312A9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93" w:rsidRPr="00F325D9" w14:paraId="2472241F" w14:textId="77777777" w:rsidTr="00F325D9">
        <w:tc>
          <w:tcPr>
            <w:tcW w:w="1660" w:type="pct"/>
            <w:tcBorders>
              <w:top w:val="nil"/>
              <w:bottom w:val="single" w:sz="4" w:space="0" w:color="auto"/>
            </w:tcBorders>
          </w:tcPr>
          <w:p w14:paraId="40AB90FE" w14:textId="77777777" w:rsidR="00E62793" w:rsidRPr="00F325D9" w:rsidRDefault="00E62793" w:rsidP="00E62793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310" w:type="pct"/>
            <w:tcBorders>
              <w:top w:val="nil"/>
              <w:bottom w:val="single" w:sz="4" w:space="0" w:color="auto"/>
            </w:tcBorders>
          </w:tcPr>
          <w:p w14:paraId="10E63372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384 (43.8%)</w:t>
            </w:r>
          </w:p>
        </w:tc>
        <w:tc>
          <w:tcPr>
            <w:tcW w:w="1397" w:type="pct"/>
            <w:tcBorders>
              <w:top w:val="nil"/>
              <w:bottom w:val="single" w:sz="4" w:space="0" w:color="auto"/>
            </w:tcBorders>
          </w:tcPr>
          <w:p w14:paraId="6A5067B7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D9">
              <w:rPr>
                <w:rFonts w:ascii="Times New Roman" w:hAnsi="Times New Roman" w:cs="Times New Roman"/>
                <w:sz w:val="24"/>
                <w:szCs w:val="24"/>
              </w:rPr>
              <w:t>62 (40.8%)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29A7C660" w14:textId="77777777" w:rsidR="00E62793" w:rsidRPr="00F325D9" w:rsidRDefault="00E62793" w:rsidP="00E62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D1B1E0" w14:textId="5C868385" w:rsidR="00F14E4E" w:rsidRPr="007A28A5" w:rsidRDefault="00F14E4E" w:rsidP="00F14E4E">
      <w:pPr>
        <w:rPr>
          <w:rFonts w:ascii="Times New Roman" w:hAnsi="Times New Roman" w:cs="Times New Roman"/>
          <w:sz w:val="24"/>
          <w:szCs w:val="24"/>
        </w:rPr>
      </w:pPr>
      <w:r w:rsidRPr="007A28A5">
        <w:rPr>
          <w:rFonts w:ascii="Times New Roman" w:hAnsi="Times New Roman" w:cs="Times New Roman"/>
          <w:sz w:val="24"/>
          <w:szCs w:val="24"/>
        </w:rPr>
        <w:t>Statistically significant P-values in bold</w:t>
      </w:r>
    </w:p>
    <w:p w14:paraId="2F7079FB" w14:textId="161E0869" w:rsidR="00036AAF" w:rsidRPr="00F325D9" w:rsidRDefault="00036AAF" w:rsidP="00F14E4E">
      <w:pPr>
        <w:rPr>
          <w:rFonts w:ascii="Times New Roman" w:hAnsi="Times New Roman" w:cs="Times New Roman"/>
          <w:sz w:val="24"/>
          <w:szCs w:val="24"/>
        </w:rPr>
      </w:pPr>
      <w:r w:rsidRPr="00F325D9">
        <w:rPr>
          <w:rFonts w:ascii="Times New Roman" w:hAnsi="Times New Roman" w:cs="Times New Roman"/>
          <w:sz w:val="24"/>
          <w:szCs w:val="24"/>
        </w:rPr>
        <w:t>Values are [median, IQR] for numerical variables &amp; n (</w:t>
      </w:r>
      <w:proofErr w:type="gramStart"/>
      <w:r w:rsidRPr="00F325D9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F325D9">
        <w:rPr>
          <w:rFonts w:ascii="Times New Roman" w:hAnsi="Times New Roman" w:cs="Times New Roman"/>
          <w:sz w:val="24"/>
          <w:szCs w:val="24"/>
        </w:rPr>
        <w:t>) for categorical variables.</w:t>
      </w:r>
    </w:p>
    <w:p w14:paraId="68A1C373" w14:textId="77777777" w:rsidR="00F14E4E" w:rsidRPr="007A28A5" w:rsidRDefault="00F14E4E" w:rsidP="00F14E4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A28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7A28A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A28A5">
        <w:rPr>
          <w:rFonts w:ascii="Times New Roman" w:hAnsi="Times New Roman" w:cs="Times New Roman"/>
          <w:sz w:val="24"/>
          <w:szCs w:val="24"/>
        </w:rPr>
        <w:t>not all values add up to 920 due to missing data</w:t>
      </w:r>
    </w:p>
    <w:p w14:paraId="20D41441" w14:textId="42327E50" w:rsidR="00F14E4E" w:rsidRPr="007A28A5" w:rsidRDefault="00F14E4E" w:rsidP="00F14E4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A28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7A28A5">
        <w:rPr>
          <w:rFonts w:ascii="Times New Roman" w:hAnsi="Times New Roman" w:cs="Times New Roman"/>
          <w:sz w:val="24"/>
          <w:szCs w:val="24"/>
        </w:rPr>
        <w:t xml:space="preserve"> not all values add up to </w:t>
      </w:r>
      <w:r w:rsidR="007417B3" w:rsidRPr="007A28A5">
        <w:rPr>
          <w:rFonts w:ascii="Times New Roman" w:hAnsi="Times New Roman" w:cs="Times New Roman"/>
          <w:sz w:val="24"/>
          <w:szCs w:val="24"/>
        </w:rPr>
        <w:t>317</w:t>
      </w:r>
      <w:r w:rsidRPr="007A28A5">
        <w:rPr>
          <w:rFonts w:ascii="Times New Roman" w:hAnsi="Times New Roman" w:cs="Times New Roman"/>
          <w:sz w:val="24"/>
          <w:szCs w:val="24"/>
        </w:rPr>
        <w:t xml:space="preserve"> due to missing data</w:t>
      </w:r>
    </w:p>
    <w:p w14:paraId="0319D6A9" w14:textId="77777777" w:rsidR="00F14E4E" w:rsidRPr="007A28A5" w:rsidRDefault="00F14E4E" w:rsidP="00F14E4E">
      <w:pPr>
        <w:rPr>
          <w:rFonts w:ascii="Times New Roman" w:hAnsi="Times New Roman" w:cs="Times New Roman"/>
          <w:b/>
          <w:bCs/>
          <w:sz w:val="24"/>
          <w:szCs w:val="24"/>
        </w:rPr>
        <w:sectPr w:rsidR="00F14E4E" w:rsidRPr="007A28A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6A69FEE" w14:textId="7ED13A75" w:rsidR="00D1095F" w:rsidRPr="00DE5197" w:rsidRDefault="00B243BB" w:rsidP="00D109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D1095F" w:rsidRPr="00D1095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D109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95F" w:rsidRPr="00387C27">
        <w:rPr>
          <w:rFonts w:ascii="Times New Roman" w:hAnsi="Times New Roman" w:cs="Times New Roman"/>
          <w:sz w:val="24"/>
          <w:szCs w:val="24"/>
        </w:rPr>
        <w:t xml:space="preserve">Mediation effect of </w:t>
      </w:r>
      <w:r w:rsidR="00D1095F">
        <w:rPr>
          <w:rFonts w:ascii="Times New Roman" w:hAnsi="Times New Roman" w:cs="Times New Roman"/>
          <w:sz w:val="24"/>
          <w:szCs w:val="24"/>
        </w:rPr>
        <w:t xml:space="preserve">cord blood cytokines on the association between </w:t>
      </w:r>
      <w:r w:rsidR="00D1095F" w:rsidRPr="00DE5197">
        <w:rPr>
          <w:rFonts w:ascii="Times New Roman" w:hAnsi="Times New Roman" w:cs="Times New Roman"/>
          <w:sz w:val="24"/>
          <w:szCs w:val="24"/>
        </w:rPr>
        <w:t>maternal blood plasma PUFA DHA+EPA</w:t>
      </w:r>
      <w:proofErr w:type="gramStart"/>
      <w:r w:rsidR="00D1095F" w:rsidRPr="00DE5197">
        <w:rPr>
          <w:rFonts w:ascii="Times New Roman" w:hAnsi="Times New Roman" w:cs="Times New Roman"/>
          <w:sz w:val="24"/>
          <w:szCs w:val="24"/>
        </w:rPr>
        <w:t>:AA</w:t>
      </w:r>
      <w:proofErr w:type="gramEnd"/>
      <w:r w:rsidR="00D1095F" w:rsidRPr="00DE5197">
        <w:rPr>
          <w:rFonts w:ascii="Times New Roman" w:hAnsi="Times New Roman" w:cs="Times New Roman"/>
          <w:sz w:val="24"/>
          <w:szCs w:val="24"/>
        </w:rPr>
        <w:t xml:space="preserve"> and total n-3:n-6 PUFA ratios during pregnancy </w:t>
      </w:r>
      <w:r w:rsidR="00D1095F">
        <w:rPr>
          <w:rFonts w:ascii="Times New Roman" w:hAnsi="Times New Roman" w:cs="Times New Roman"/>
          <w:sz w:val="24"/>
          <w:szCs w:val="24"/>
        </w:rPr>
        <w:t xml:space="preserve">and </w:t>
      </w:r>
      <w:r w:rsidR="00D1095F" w:rsidRPr="00DE5197">
        <w:rPr>
          <w:rFonts w:ascii="Times New Roman" w:hAnsi="Times New Roman" w:cs="Times New Roman"/>
          <w:sz w:val="24"/>
          <w:szCs w:val="24"/>
        </w:rPr>
        <w:t>offspring allergic rhinitis, wheeze with use of nebulizer and eczema by 18, 36 months, 5 and 8 years of age</w:t>
      </w:r>
    </w:p>
    <w:tbl>
      <w:tblPr>
        <w:tblStyle w:val="PlainTable2"/>
        <w:tblW w:w="5705" w:type="pct"/>
        <w:jc w:val="center"/>
        <w:tblLayout w:type="fixed"/>
        <w:tblLook w:val="04A0" w:firstRow="1" w:lastRow="0" w:firstColumn="1" w:lastColumn="0" w:noHBand="0" w:noVBand="1"/>
      </w:tblPr>
      <w:tblGrid>
        <w:gridCol w:w="1256"/>
        <w:gridCol w:w="538"/>
        <w:gridCol w:w="1798"/>
        <w:gridCol w:w="629"/>
        <w:gridCol w:w="811"/>
        <w:gridCol w:w="274"/>
        <w:gridCol w:w="1800"/>
        <w:gridCol w:w="630"/>
        <w:gridCol w:w="985"/>
        <w:gridCol w:w="365"/>
        <w:gridCol w:w="1800"/>
        <w:gridCol w:w="630"/>
        <w:gridCol w:w="814"/>
        <w:gridCol w:w="270"/>
        <w:gridCol w:w="1800"/>
        <w:gridCol w:w="630"/>
        <w:gridCol w:w="883"/>
        <w:gridCol w:w="13"/>
      </w:tblGrid>
      <w:tr w:rsidR="00D1095F" w:rsidRPr="00DE5197" w14:paraId="14B0FCF4" w14:textId="77777777" w:rsidTr="007859B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 w:val="restart"/>
            <w:tcBorders>
              <w:top w:val="single" w:sz="4" w:space="0" w:color="7F7F7F" w:themeColor="text1" w:themeTint="80"/>
            </w:tcBorders>
          </w:tcPr>
          <w:p w14:paraId="71525A7B" w14:textId="3A5AABD9" w:rsidR="00D1095F" w:rsidRPr="00075732" w:rsidRDefault="00D1095F" w:rsidP="0078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6" w:type="dxa"/>
            <w:gridSpan w:val="4"/>
            <w:tcBorders>
              <w:top w:val="single" w:sz="4" w:space="0" w:color="7F7F7F" w:themeColor="text1" w:themeTint="80"/>
            </w:tcBorders>
          </w:tcPr>
          <w:p w14:paraId="7F66059C" w14:textId="77777777" w:rsidR="00D1095F" w:rsidRPr="002A5EBD" w:rsidRDefault="00D1095F" w:rsidP="007859B2">
            <w:pPr>
              <w:ind w:left="-115"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Month 18</w:t>
            </w:r>
          </w:p>
        </w:tc>
        <w:tc>
          <w:tcPr>
            <w:tcW w:w="3689" w:type="dxa"/>
            <w:gridSpan w:val="4"/>
            <w:tcBorders>
              <w:top w:val="single" w:sz="4" w:space="0" w:color="7F7F7F" w:themeColor="text1" w:themeTint="80"/>
            </w:tcBorders>
          </w:tcPr>
          <w:p w14:paraId="07F2254A" w14:textId="77777777" w:rsidR="00D1095F" w:rsidRPr="002A5EBD" w:rsidRDefault="00D1095F" w:rsidP="007859B2">
            <w:pPr>
              <w:ind w:left="-119" w:right="-1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Month 36</w:t>
            </w:r>
          </w:p>
        </w:tc>
        <w:tc>
          <w:tcPr>
            <w:tcW w:w="3609" w:type="dxa"/>
            <w:gridSpan w:val="4"/>
            <w:tcBorders>
              <w:top w:val="single" w:sz="4" w:space="0" w:color="7F7F7F" w:themeColor="text1" w:themeTint="80"/>
            </w:tcBorders>
          </w:tcPr>
          <w:p w14:paraId="6F8D45D9" w14:textId="77777777" w:rsidR="00D1095F" w:rsidRPr="002A5EBD" w:rsidRDefault="00D1095F" w:rsidP="007859B2">
            <w:pPr>
              <w:ind w:left="-111" w:righ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Year 5</w:t>
            </w:r>
          </w:p>
        </w:tc>
        <w:tc>
          <w:tcPr>
            <w:tcW w:w="3583" w:type="dxa"/>
            <w:gridSpan w:val="4"/>
            <w:tcBorders>
              <w:top w:val="single" w:sz="4" w:space="0" w:color="7F7F7F" w:themeColor="text1" w:themeTint="80"/>
            </w:tcBorders>
          </w:tcPr>
          <w:p w14:paraId="19BD77FE" w14:textId="77777777" w:rsidR="00D1095F" w:rsidRPr="002A5EBD" w:rsidRDefault="00D1095F" w:rsidP="007859B2">
            <w:pPr>
              <w:ind w:left="-103" w:right="-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Year 8</w:t>
            </w:r>
          </w:p>
        </w:tc>
      </w:tr>
      <w:tr w:rsidR="00D1095F" w:rsidRPr="00DE5197" w14:paraId="6640FE69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</w:tcPr>
          <w:p w14:paraId="64E4E086" w14:textId="77777777" w:rsidR="00D1095F" w:rsidRPr="002A5EBD" w:rsidRDefault="00D1095F" w:rsidP="007859B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38" w:type="dxa"/>
          </w:tcPr>
          <w:p w14:paraId="3B866440" w14:textId="77777777" w:rsidR="00D1095F" w:rsidRPr="002A5EBD" w:rsidRDefault="00D1095F" w:rsidP="007859B2">
            <w:pPr>
              <w:tabs>
                <w:tab w:val="left" w:pos="16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98" w:type="dxa"/>
          </w:tcPr>
          <w:p w14:paraId="2DC0B07C" w14:textId="77777777" w:rsidR="00D1095F" w:rsidRPr="002A5EBD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Indirect effect (95% CI)</w:t>
            </w:r>
          </w:p>
        </w:tc>
        <w:tc>
          <w:tcPr>
            <w:tcW w:w="629" w:type="dxa"/>
          </w:tcPr>
          <w:p w14:paraId="543F5897" w14:textId="77777777" w:rsidR="00D1095F" w:rsidRPr="002A5EBD" w:rsidRDefault="00D1095F" w:rsidP="007859B2">
            <w:pPr>
              <w:ind w:left="-115"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P-value</w:t>
            </w:r>
            <w:r w:rsidRPr="002A5EB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1" w:type="dxa"/>
          </w:tcPr>
          <w:p w14:paraId="1D368701" w14:textId="77777777" w:rsidR="00D1095F" w:rsidRPr="002A5EBD" w:rsidRDefault="00D1095F" w:rsidP="007859B2">
            <w:pPr>
              <w:ind w:left="-115"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2A5EBD">
              <w:rPr>
                <w:rFonts w:ascii="Times New Roman" w:hAnsi="Times New Roman" w:cs="Times New Roman"/>
              </w:rPr>
              <w:t>% mediated</w:t>
            </w:r>
          </w:p>
        </w:tc>
        <w:tc>
          <w:tcPr>
            <w:tcW w:w="274" w:type="dxa"/>
          </w:tcPr>
          <w:p w14:paraId="4FE5E54A" w14:textId="77777777" w:rsidR="00D1095F" w:rsidRPr="002A5EBD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14:paraId="419A1D00" w14:textId="77777777" w:rsidR="00D1095F" w:rsidRPr="002A5EBD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Indirect effect (95% CI)</w:t>
            </w:r>
          </w:p>
        </w:tc>
        <w:tc>
          <w:tcPr>
            <w:tcW w:w="630" w:type="dxa"/>
          </w:tcPr>
          <w:p w14:paraId="50577007" w14:textId="77777777" w:rsidR="00D1095F" w:rsidRPr="002A5EBD" w:rsidRDefault="00D1095F" w:rsidP="007859B2">
            <w:pPr>
              <w:ind w:left="-119" w:right="-1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P-value</w:t>
            </w:r>
            <w:r w:rsidRPr="002A5EB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85" w:type="dxa"/>
          </w:tcPr>
          <w:p w14:paraId="45718D04" w14:textId="77777777" w:rsidR="00D1095F" w:rsidRPr="002A5EBD" w:rsidRDefault="00D1095F" w:rsidP="007859B2">
            <w:pPr>
              <w:ind w:left="-119" w:right="-1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% mediated</w:t>
            </w:r>
          </w:p>
        </w:tc>
        <w:tc>
          <w:tcPr>
            <w:tcW w:w="365" w:type="dxa"/>
          </w:tcPr>
          <w:p w14:paraId="303BAF71" w14:textId="77777777" w:rsidR="00D1095F" w:rsidRPr="002A5EBD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14:paraId="7CC6457C" w14:textId="77777777" w:rsidR="00D1095F" w:rsidRPr="002A5EBD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Indirect effect (95% CI)</w:t>
            </w:r>
          </w:p>
        </w:tc>
        <w:tc>
          <w:tcPr>
            <w:tcW w:w="630" w:type="dxa"/>
          </w:tcPr>
          <w:p w14:paraId="5D64922B" w14:textId="77777777" w:rsidR="00D1095F" w:rsidRPr="002A5EBD" w:rsidRDefault="00D1095F" w:rsidP="007859B2">
            <w:pPr>
              <w:ind w:left="-111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P-value</w:t>
            </w:r>
            <w:r w:rsidRPr="002A5EB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4" w:type="dxa"/>
          </w:tcPr>
          <w:p w14:paraId="764859A7" w14:textId="77777777" w:rsidR="00D1095F" w:rsidRPr="002A5EBD" w:rsidRDefault="00D1095F" w:rsidP="007859B2">
            <w:pPr>
              <w:ind w:left="-111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% mediated</w:t>
            </w:r>
          </w:p>
        </w:tc>
        <w:tc>
          <w:tcPr>
            <w:tcW w:w="270" w:type="dxa"/>
          </w:tcPr>
          <w:p w14:paraId="50A45A4C" w14:textId="77777777" w:rsidR="00D1095F" w:rsidRPr="002A5EBD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14:paraId="4C28EE8D" w14:textId="77777777" w:rsidR="00D1095F" w:rsidRPr="002A5EBD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Indirect effect (95% CI)</w:t>
            </w:r>
          </w:p>
        </w:tc>
        <w:tc>
          <w:tcPr>
            <w:tcW w:w="630" w:type="dxa"/>
          </w:tcPr>
          <w:p w14:paraId="59546200" w14:textId="77777777" w:rsidR="00D1095F" w:rsidRPr="002A5EBD" w:rsidRDefault="00D1095F" w:rsidP="007859B2">
            <w:pPr>
              <w:ind w:left="-103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P-value</w:t>
            </w:r>
            <w:r w:rsidRPr="002A5EB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96" w:type="dxa"/>
            <w:gridSpan w:val="2"/>
          </w:tcPr>
          <w:p w14:paraId="15407E7B" w14:textId="77777777" w:rsidR="00D1095F" w:rsidRPr="002A5EBD" w:rsidRDefault="00D1095F" w:rsidP="007859B2">
            <w:pPr>
              <w:ind w:left="-103"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5EBD">
              <w:rPr>
                <w:rFonts w:ascii="Times New Roman" w:hAnsi="Times New Roman" w:cs="Times New Roman"/>
              </w:rPr>
              <w:t>% mediated</w:t>
            </w:r>
          </w:p>
        </w:tc>
      </w:tr>
      <w:tr w:rsidR="00D1095F" w:rsidRPr="00251208" w14:paraId="60F76957" w14:textId="77777777" w:rsidTr="007859B2">
        <w:trPr>
          <w:gridAfter w:val="1"/>
          <w:wAfter w:w="13" w:type="dxa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3" w:type="dxa"/>
            <w:gridSpan w:val="17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794C286" w14:textId="77777777" w:rsidR="00D1095F" w:rsidRPr="00075732" w:rsidRDefault="00D1095F" w:rsidP="00512CC6">
            <w:pPr>
              <w:ind w:left="-107" w:right="-113" w:firstLine="16"/>
              <w:jc w:val="center"/>
              <w:rPr>
                <w:rFonts w:ascii="Times New Roman" w:hAnsi="Times New Roman" w:cs="Times New Roman"/>
                <w:szCs w:val="18"/>
              </w:rPr>
            </w:pPr>
            <w:r w:rsidRPr="00075732">
              <w:rPr>
                <w:rFonts w:ascii="Times New Roman" w:hAnsi="Times New Roman" w:cs="Times New Roman"/>
                <w:szCs w:val="18"/>
              </w:rPr>
              <w:t>Wheeze with nebulizers</w:t>
            </w:r>
          </w:p>
        </w:tc>
      </w:tr>
      <w:tr w:rsidR="00D1095F" w:rsidRPr="00251208" w14:paraId="71815B18" w14:textId="77777777" w:rsidTr="007859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3" w:type="dxa"/>
            <w:gridSpan w:val="17"/>
            <w:vAlign w:val="center"/>
          </w:tcPr>
          <w:p w14:paraId="0E912692" w14:textId="77777777" w:rsidR="00D1095F" w:rsidRPr="00251208" w:rsidRDefault="00D1095F" w:rsidP="007859B2">
            <w:pPr>
              <w:ind w:left="-107" w:right="-113" w:firstLine="16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(DHA+EPA):AA)</w:t>
            </w:r>
          </w:p>
        </w:tc>
      </w:tr>
      <w:tr w:rsidR="00D1095F" w:rsidRPr="00234D60" w14:paraId="49A49BB4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bottom w:val="nil"/>
            </w:tcBorders>
            <w:vAlign w:val="center"/>
          </w:tcPr>
          <w:p w14:paraId="0A90A06F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IL-10)</w:t>
            </w:r>
          </w:p>
        </w:tc>
        <w:tc>
          <w:tcPr>
            <w:tcW w:w="5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76769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Cs/>
                <w:sz w:val="18"/>
                <w:szCs w:val="18"/>
              </w:rPr>
              <w:t>35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23FA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1 (-0.028-0.029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F8D3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89A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7%</w:t>
            </w:r>
          </w:p>
        </w:tc>
        <w:tc>
          <w:tcPr>
            <w:tcW w:w="27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F6F37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Cs/>
                <w:sz w:val="18"/>
                <w:szCs w:val="18"/>
              </w:rPr>
              <w:t>3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61D4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01-0.0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DB7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D2E0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C960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B0DDD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08-0.0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FB4A6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20438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%</w:t>
            </w:r>
          </w:p>
        </w:tc>
        <w:tc>
          <w:tcPr>
            <w:tcW w:w="27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8AFDC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Cs/>
                <w:sz w:val="18"/>
                <w:szCs w:val="18"/>
              </w:rPr>
              <w:t>3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F6AC2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22-0.02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F542A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CB83C" w14:textId="77777777" w:rsidR="00D1095F" w:rsidRPr="00325006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095F" w:rsidRPr="00234D60" w14:paraId="30B9C344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4AF63449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IL-6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0C3F0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ABD8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22-0.021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7F9F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BDC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BF613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353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19-0.01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FBD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5288C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65D7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CC0E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09-0.00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1F315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71BD5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3A4DA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82BB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12-0.0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0FFB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FD8B7" w14:textId="77777777" w:rsidR="00D1095F" w:rsidRPr="00325006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%</w:t>
            </w:r>
          </w:p>
        </w:tc>
      </w:tr>
      <w:tr w:rsidR="00D1095F" w:rsidRPr="00234D60" w14:paraId="6EC874ED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6184D8EC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</w:t>
            </w:r>
            <w:proofErr w:type="spellStart"/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TNFa</w:t>
            </w:r>
            <w:proofErr w:type="spellEnd"/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2D20A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B095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23 (-0.047-0.094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33F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9ED2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FA865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F6D2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10 (-0.038-0.0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89EBF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ED1AA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3%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3D27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CC533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4 (-0.053-0.04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63308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09D56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0C781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282D8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4 (-0.050-0.0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27048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A75DD" w14:textId="77777777" w:rsidR="00D1095F" w:rsidRPr="00325006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7%</w:t>
            </w:r>
          </w:p>
        </w:tc>
      </w:tr>
      <w:tr w:rsidR="00D1095F" w:rsidRPr="00234D60" w14:paraId="6F5B53E0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1B3A998B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</w:t>
            </w:r>
            <w:proofErr w:type="spellStart"/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Eotaxin</w:t>
            </w:r>
            <w:proofErr w:type="spellEnd"/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11D46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CD9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62 (-0.063-0.188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C8F0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19546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6.69%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88275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AF27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5 (-0.101-0.07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2D54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D844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7FFE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82490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2 (-0.082-0.08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F9ABB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FB96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934A1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500D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7 (-0.098-0.06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F3E1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E7C82" w14:textId="77777777" w:rsidR="00D1095F" w:rsidRPr="00325006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1%</w:t>
            </w:r>
          </w:p>
        </w:tc>
      </w:tr>
      <w:tr w:rsidR="00D1095F" w:rsidRPr="00234D60" w14:paraId="60E3A606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1DADB19D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IL-1RA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3839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04F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6 (-0.046-0.034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276A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EEB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2C655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7009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3 (-0.024-0.01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FC36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6F86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C1B3C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D7F13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4 (-0.032-0.02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0D12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55395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469CC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B9BE3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1 (-0.013-0.0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8391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226B4" w14:textId="77777777" w:rsidR="00D1095F" w:rsidRPr="00325006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%</w:t>
            </w:r>
          </w:p>
        </w:tc>
      </w:tr>
      <w:tr w:rsidR="00D1095F" w:rsidRPr="00234D60" w14:paraId="07265916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18651DE8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IP-10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90C11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F09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 (-0.052-0.032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D4C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FDF3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944D8F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519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1 (-0.026-0.0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3A17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34FD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7CF7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6EC44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1 (-0.025-0.02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2E171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F85E4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B04D80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A00E3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2 (-0.029-0.0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F90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F59D7" w14:textId="77777777" w:rsidR="00D1095F" w:rsidRPr="00325006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%</w:t>
            </w:r>
          </w:p>
        </w:tc>
      </w:tr>
      <w:tr w:rsidR="00D1095F" w:rsidRPr="00234D60" w14:paraId="75409C0E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65345B82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MCP-1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7851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58D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8 (-0.048-0.033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150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A15A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2D94D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567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5 (-0.036-0.0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A218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64C3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51D9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ED6D5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 (-0.048-0.02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4A3E2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014A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4442C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8241A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2 (-0.025-0.0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DC44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0830E" w14:textId="77777777" w:rsidR="00D1095F" w:rsidRPr="00325006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095F" w:rsidRPr="00234D60" w14:paraId="2766D867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4AAFBB79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MIG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7EA7F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E64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4 (-0.106-0.079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DB7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F0DA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295A4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3992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7 (-0.055-0.0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7E33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43FF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3C78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Cs/>
                <w:sz w:val="18"/>
                <w:szCs w:val="18"/>
              </w:rPr>
              <w:t>2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98F3A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2 (-0.02-0.0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8706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DBC98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8F97F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854BB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5 (-0.038-0.0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74A5F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D0071" w14:textId="77777777" w:rsidR="00D1095F" w:rsidRPr="00325006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4%</w:t>
            </w:r>
          </w:p>
        </w:tc>
      </w:tr>
      <w:tr w:rsidR="00D1095F" w:rsidRPr="00234D60" w14:paraId="4178EA6A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2F88A9BB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MIP-1alpha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E43B42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2206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8 (-0.037-0.053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3238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79B7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2%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14690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B70F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7 (-0.030-0.04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B5D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872B2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7%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CBDE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DB5C7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4 (-0.022-0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35AA0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882F8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7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52B93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58B2F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1 (-0.041-0.06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9495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E6796" w14:textId="77777777" w:rsidR="00D1095F" w:rsidRPr="00325006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095F" w:rsidRPr="00234D60" w14:paraId="1AA1B630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56C5C756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MIP-1beta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D1E7B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58A1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2 (-0.033-0.028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13BF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5881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A5010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51C0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08-0.0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07B9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BF6EE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%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D078B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7155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1 (-0.013-0.0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BA7F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88408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DE8B2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4BA9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2 (-0.029-0.0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65EF1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4E63E" w14:textId="77777777" w:rsidR="00D1095F" w:rsidRPr="00325006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%</w:t>
            </w:r>
          </w:p>
        </w:tc>
      </w:tr>
      <w:tr w:rsidR="00D1095F" w:rsidRPr="00234D60" w14:paraId="09FD9FDC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48D71053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VEGF-A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A2587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A308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4 (-0.067-0.038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2E77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6CC9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A47E4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CCD3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39-0.0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69B6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214A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FA3C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FAE6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38-0.03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9B9D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58DD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FF0C3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43963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9 (-0.048-0.0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A6EE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E130C" w14:textId="77777777" w:rsidR="00D1095F" w:rsidRPr="00325006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3%</w:t>
            </w:r>
          </w:p>
        </w:tc>
      </w:tr>
      <w:tr w:rsidR="00D1095F" w:rsidRPr="00234D60" w14:paraId="39D21B1B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61EA6EFF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IL-12p40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10FB0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D816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8 (-0.025-0.041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954A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14C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4%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39293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01A5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4 (-0.019-0.02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F487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B3DD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%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F071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FD9A6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3 (-0.017-0.02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D6A6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8CF7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C937F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36BF7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1 (-0.017-0.01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1D43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855D7" w14:textId="77777777" w:rsidR="00D1095F" w:rsidRPr="00325006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095F" w:rsidRPr="00234D60" w14:paraId="59339D78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4C66BA57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PAI-1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78C26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860E6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1 (-0.045-0.044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424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8444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AF792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9832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12 (-0.023-0.0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8F42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8954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37C1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7C898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13 (-0.022-0.0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75520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9614D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6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6950B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0D18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14 (-0.022-0.05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36F6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68FB3" w14:textId="77777777" w:rsidR="00D1095F" w:rsidRPr="00325006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068CC" w:rsidRPr="00234D60" w14:paraId="442F2851" w14:textId="77777777" w:rsidTr="007859B2">
        <w:tblPrEx>
          <w:tblBorders>
            <w:top w:val="single" w:sz="2" w:space="0" w:color="7F7F7F" w:themeColor="text1" w:themeTint="80"/>
            <w:bottom w:val="single" w:sz="2" w:space="0" w:color="7F7F7F" w:themeColor="text1" w:themeTint="80"/>
          </w:tblBorders>
          <w:tblCellMar>
            <w:left w:w="52" w:type="dxa"/>
            <w:right w:w="52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tcBorders>
              <w:top w:val="nil"/>
            </w:tcBorders>
            <w:vAlign w:val="center"/>
          </w:tcPr>
          <w:p w14:paraId="2C2CDD76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CRP)</w:t>
            </w:r>
          </w:p>
        </w:tc>
        <w:tc>
          <w:tcPr>
            <w:tcW w:w="2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8BBA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C473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2 (-0.031-0.036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392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A085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28%</w:t>
            </w:r>
          </w:p>
        </w:tc>
        <w:tc>
          <w:tcPr>
            <w:tcW w:w="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FFFFB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2F14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3 (-0.038-0.04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E584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A4DD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%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F476B3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A69C8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2 (-0.02-0.02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9216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3DC91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%</w:t>
            </w:r>
          </w:p>
        </w:tc>
        <w:tc>
          <w:tcPr>
            <w:tcW w:w="13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16038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5315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2 (-0.02-0.02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3A1B8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FB6A9" w14:textId="77777777" w:rsidR="00D1095F" w:rsidRPr="00325006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095F" w:rsidRPr="00251208" w14:paraId="5B1940F0" w14:textId="77777777" w:rsidTr="007859B2">
        <w:trPr>
          <w:gridAfter w:val="1"/>
          <w:wAfter w:w="13" w:type="dxa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3" w:type="dxa"/>
            <w:gridSpan w:val="1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2A8ABC" w14:textId="77777777" w:rsidR="00D1095F" w:rsidRPr="00251208" w:rsidRDefault="00D1095F" w:rsidP="007859B2">
            <w:pPr>
              <w:ind w:left="-107" w:right="-113" w:firstLine="16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Total n-3: total n-6 PUFA)</w:t>
            </w:r>
          </w:p>
        </w:tc>
      </w:tr>
      <w:tr w:rsidR="00D1095F" w:rsidRPr="00234D60" w14:paraId="78C54D6F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bottom w:val="nil"/>
            </w:tcBorders>
            <w:vAlign w:val="center"/>
          </w:tcPr>
          <w:p w14:paraId="72DD0D94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IL-10)</w:t>
            </w:r>
          </w:p>
        </w:tc>
        <w:tc>
          <w:tcPr>
            <w:tcW w:w="5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ED12A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Cs/>
                <w:sz w:val="18"/>
                <w:szCs w:val="18"/>
              </w:rPr>
              <w:t>35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0F66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11 (-0.032-0.054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9F6A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5370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%</w:t>
            </w:r>
          </w:p>
        </w:tc>
        <w:tc>
          <w:tcPr>
            <w:tcW w:w="27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7D6C9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Cs/>
                <w:sz w:val="18"/>
                <w:szCs w:val="18"/>
              </w:rPr>
              <w:t>3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7DAD3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24-0.02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A985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1721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%</w:t>
            </w:r>
          </w:p>
        </w:tc>
        <w:tc>
          <w:tcPr>
            <w:tcW w:w="36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A0F3A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Cs/>
                <w:sz w:val="18"/>
                <w:szCs w:val="18"/>
              </w:rPr>
              <w:t>2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6ED6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3 (-0.023-0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41C5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AEDD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44C8C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Cs/>
                <w:sz w:val="18"/>
                <w:szCs w:val="18"/>
              </w:rPr>
              <w:t>3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943B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9 (-0.024-0.0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8A24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70205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068CC" w:rsidRPr="00234D60" w14:paraId="70106DEE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44389070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IL-6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09EEE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FCED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25 (-0.101-0.0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C91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6682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F3E34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147A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6 (-0.073-0.0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6003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4F2C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7%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21D08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091C6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8 (-0.062-0.0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538E9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536A3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7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DC595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1D214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9 (-0.061-0.0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500F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1CF74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%</w:t>
            </w:r>
          </w:p>
        </w:tc>
      </w:tr>
      <w:tr w:rsidR="001068CC" w:rsidRPr="00234D60" w14:paraId="0F1B24D9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415626AB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</w:t>
            </w:r>
            <w:proofErr w:type="spellStart"/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TNFa</w:t>
            </w:r>
            <w:proofErr w:type="spellEnd"/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6347B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1BA9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27 (-0.049-0.103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1F73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5EC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%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12C77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3B1F7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11 (-0.040-0.06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174F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35F3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875AE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77C35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4 (-0.056-0.04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501F4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8BB7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6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DA00C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1CCF1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4 (-0.052-0.04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0188F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B0C14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%</w:t>
            </w:r>
          </w:p>
        </w:tc>
      </w:tr>
      <w:tr w:rsidR="001068CC" w:rsidRPr="00234D60" w14:paraId="40D2F745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1F615A8C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</w:t>
            </w:r>
            <w:proofErr w:type="spellStart"/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Eotaxin</w:t>
            </w:r>
            <w:proofErr w:type="spellEnd"/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B6BC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612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73 (-0.076-0.222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F7BF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1C2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%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7B041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B083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8 (-0.124-0.08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7805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16E7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5%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599E0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CFDD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2 (-0.100-0.10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13C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E168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42E2F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CB0C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2 (-0.120-0.07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72EF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2988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%</w:t>
            </w:r>
          </w:p>
        </w:tc>
      </w:tr>
      <w:tr w:rsidR="001068CC" w:rsidRPr="00234D60" w14:paraId="20F81AA3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7864E5AF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IL-1RA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C5FB0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FB92F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2 (-0.06-0.036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F62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D55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D59C1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1C73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7 (-0.040-0.02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51B9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2069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4%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1663D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C030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0 (-0.048-0.0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C3D3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455FF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8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3DF45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9266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2 (-0.030-0.0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3B43B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621B5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</w:tr>
      <w:tr w:rsidR="001068CC" w:rsidRPr="00234D60" w14:paraId="496876B8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692298AF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IP-10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857A0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7E19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5 (-0.038-0.027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715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7598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11146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8817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17-0.0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B624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707A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%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8B349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2F5D8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1 (-0.017-0.01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6943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90AAD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B78CB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5FDC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1 (-0.019-0.0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69D8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722A3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%</w:t>
            </w:r>
          </w:p>
        </w:tc>
      </w:tr>
      <w:tr w:rsidR="00D1095F" w:rsidRPr="00234D60" w14:paraId="57CADD9E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479F50D4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MCP-1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CA2A4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4E50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8 (-0.053-0.038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19A4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ACD3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600B6C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EFDF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6 (-0.041-0.0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1C59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501B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8%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B0A7A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DCF06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2 (-0.055-0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BF7D1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ED036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685CE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7EFA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3 (-0.03-0.0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29065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A56A6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095F" w:rsidRPr="00234D60" w14:paraId="42FFDACE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1CA4E2E6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MIG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145A0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148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4 (-0.147-0.066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F76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2161F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770F7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751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20 (-0.078-0.03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F60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3C43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8%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E9D27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F9E3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6 (-0.041-0.0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5E316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5942D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267FD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C2ADA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3 (-0.059-0.03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4D427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B7F4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%</w:t>
            </w:r>
          </w:p>
        </w:tc>
      </w:tr>
      <w:tr w:rsidR="00D1095F" w:rsidRPr="00234D60" w14:paraId="32D827F7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6C79FA42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MIP-1alpha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82A59F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911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5 (-0.042-0.053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E2E5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5178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%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6401D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520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4 (-0.031-0.0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D66A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897B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11FF4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3BF8A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2 (-0.020-0.0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7DA30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A411A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037DF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C2D0B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6 (-0.046-0.0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8E054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2CE7B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095F" w:rsidRPr="00234D60" w14:paraId="11AAB7FA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2981FC0F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MIP-1beta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F904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FDC4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15 (-0.074-0.044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24B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4D04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C4AB9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84D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2 (-0.030-0.03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A3BD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963A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1FF9F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8345A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4 (-0.038-0.03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D4660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1970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3%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B022A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EE862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9 (-0.051-0.03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603B9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97719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%</w:t>
            </w:r>
          </w:p>
        </w:tc>
      </w:tr>
      <w:tr w:rsidR="00D1095F" w:rsidRPr="00234D60" w14:paraId="2F8B43FE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5D60BDA4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VEGF-A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822C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6B41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6 (-0.039-0.027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8358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7B9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95725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0EBF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24-0.02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F62D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C24E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AF424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4DFB3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23-0.02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6889A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36D17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CC978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9F0B0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-0.006 (-0.035-0.02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35F96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6DA8E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%</w:t>
            </w:r>
          </w:p>
        </w:tc>
      </w:tr>
      <w:tr w:rsidR="00D1095F" w:rsidRPr="00234D60" w14:paraId="49CE4450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0CBC28EA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IL-12p40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A50F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7AF5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9 (-0.03-0.049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F7AD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6630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%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51E13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823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6 (-0.024-0.0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499E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F3EF7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F5A48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739C0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4 (-0.022-0.03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F3A1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3644F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C0524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DF2C6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2 (-0.023-0.02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74E5A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5A3E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068CC" w:rsidRPr="00234D60" w14:paraId="7DA01E67" w14:textId="77777777" w:rsidTr="00785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  <w:bottom w:val="nil"/>
            </w:tcBorders>
            <w:vAlign w:val="center"/>
          </w:tcPr>
          <w:p w14:paraId="091F9805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PAI-1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79AF6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8A1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 (-0.066-0.067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3D99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DFDD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%</w:t>
            </w:r>
          </w:p>
        </w:tc>
        <w:tc>
          <w:tcPr>
            <w:tcW w:w="2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AED7E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A3D6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17 (-0.030-0.06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10E7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1E53" w14:textId="77777777" w:rsidR="00D1095F" w:rsidRPr="00251208" w:rsidRDefault="00D1095F" w:rsidP="007859B2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C16AA" w14:textId="77777777" w:rsidR="00D1095F" w:rsidRPr="00251208" w:rsidRDefault="00D1095F" w:rsidP="007859B2">
            <w:pPr>
              <w:ind w:left="-109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E60A8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19 (-0.026-0.06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EF242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0B71A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D3437" w14:textId="77777777" w:rsidR="00D1095F" w:rsidRPr="00251208" w:rsidRDefault="00D1095F" w:rsidP="007859B2">
            <w:pPr>
              <w:ind w:left="-10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8FEA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21 (-0.025-0.0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B40C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E069A" w14:textId="77777777" w:rsidR="00D1095F" w:rsidRPr="00251208" w:rsidRDefault="00D1095F" w:rsidP="00785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068CC" w:rsidRPr="00234D60" w14:paraId="065D7D52" w14:textId="77777777" w:rsidTr="007859B2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il"/>
            </w:tcBorders>
            <w:vAlign w:val="center"/>
          </w:tcPr>
          <w:p w14:paraId="02BB5B2B" w14:textId="77777777" w:rsidR="00D1095F" w:rsidRPr="00251208" w:rsidRDefault="00D1095F" w:rsidP="007859B2">
            <w:pPr>
              <w:ind w:left="-16" w:right="-111" w:firstLine="16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b w:val="0"/>
                <w:sz w:val="18"/>
                <w:szCs w:val="18"/>
              </w:rPr>
              <w:t>ln(CRP)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53CF0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A57F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12 (-0.033-0.057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71CCF9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7553851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%</w:t>
            </w:r>
          </w:p>
        </w:tc>
        <w:tc>
          <w:tcPr>
            <w:tcW w:w="274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B5E2815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634915C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14 (-0.034-0.06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9B94732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3ED1BA9" w14:textId="77777777" w:rsidR="00D1095F" w:rsidRPr="00251208" w:rsidRDefault="00D1095F" w:rsidP="007859B2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5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A4AFBB6" w14:textId="77777777" w:rsidR="00D1095F" w:rsidRPr="00251208" w:rsidRDefault="00D1095F" w:rsidP="007859B2">
            <w:pPr>
              <w:ind w:left="-109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49A73C60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7 (-0.025-0.04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14:paraId="2FC3FEC0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0D10D75B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A227C19" w14:textId="77777777" w:rsidR="00D1095F" w:rsidRPr="00251208" w:rsidRDefault="00D1095F" w:rsidP="007859B2">
            <w:pPr>
              <w:ind w:left="-10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77FFB434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007 (-0.025-0.04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14:paraId="27B12907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FA804" w14:textId="77777777" w:rsidR="00D1095F" w:rsidRPr="00251208" w:rsidRDefault="00D1095F" w:rsidP="00785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12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10FCEC96" w14:textId="301B6FCD" w:rsidR="00D1095F" w:rsidRPr="00207B08" w:rsidRDefault="00D1095F" w:rsidP="00D1095F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207B0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07B08">
        <w:rPr>
          <w:rFonts w:ascii="Times New Roman" w:hAnsi="Times New Roman" w:cs="Times New Roman"/>
          <w:bCs/>
          <w:sz w:val="24"/>
          <w:szCs w:val="24"/>
        </w:rPr>
        <w:t xml:space="preserve">Adjusted for maternal age of delivery, allergy status, parity, </w:t>
      </w:r>
      <w:r w:rsidR="00EA6642">
        <w:rPr>
          <w:rFonts w:ascii="Times New Roman" w:hAnsi="Times New Roman" w:cs="Times New Roman"/>
          <w:bCs/>
          <w:sz w:val="24"/>
          <w:szCs w:val="24"/>
        </w:rPr>
        <w:t>educational attainment</w:t>
      </w:r>
      <w:r w:rsidRPr="00207B08">
        <w:rPr>
          <w:rFonts w:ascii="Times New Roman" w:hAnsi="Times New Roman" w:cs="Times New Roman"/>
          <w:bCs/>
          <w:sz w:val="24"/>
          <w:szCs w:val="24"/>
        </w:rPr>
        <w:t>, smoke exposure during pregnancy, type of delivery, breastfeeding status and offspring’s sex.</w:t>
      </w:r>
    </w:p>
    <w:p w14:paraId="520CE77F" w14:textId="21E819A8" w:rsidR="00D1095F" w:rsidRPr="00207B08" w:rsidRDefault="00D1095F" w:rsidP="00D1095F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207B08">
        <w:rPr>
          <w:rFonts w:ascii="Times New Roman" w:hAnsi="Times New Roman" w:cs="Times New Roman"/>
          <w:bCs/>
          <w:sz w:val="24"/>
          <w:szCs w:val="24"/>
          <w:vertAlign w:val="superscript"/>
        </w:rPr>
        <w:lastRenderedPageBreak/>
        <w:t>2</w:t>
      </w:r>
      <w:r w:rsidRPr="00207B08">
        <w:rPr>
          <w:rFonts w:ascii="Times New Roman" w:hAnsi="Times New Roman" w:cs="Times New Roman"/>
          <w:bCs/>
          <w:sz w:val="24"/>
          <w:szCs w:val="24"/>
        </w:rPr>
        <w:t xml:space="preserve">Adjusted for maternal age of delivery, allergy status, parity, </w:t>
      </w:r>
      <w:r w:rsidR="00EA6642">
        <w:rPr>
          <w:rFonts w:ascii="Times New Roman" w:hAnsi="Times New Roman" w:cs="Times New Roman"/>
          <w:bCs/>
          <w:sz w:val="24"/>
          <w:szCs w:val="24"/>
        </w:rPr>
        <w:t>educational attainment</w:t>
      </w:r>
      <w:r w:rsidRPr="00207B08">
        <w:rPr>
          <w:rFonts w:ascii="Times New Roman" w:hAnsi="Times New Roman" w:cs="Times New Roman"/>
          <w:bCs/>
          <w:sz w:val="24"/>
          <w:szCs w:val="24"/>
        </w:rPr>
        <w:t>, smoke exposure during pregnancy, type of delivery, breastfeeding status, offspring’s sex and year 3 fish oil intake.</w:t>
      </w:r>
    </w:p>
    <w:p w14:paraId="5419C508" w14:textId="3CC414FF" w:rsidR="00D1095F" w:rsidRPr="00207B08" w:rsidRDefault="00D1095F" w:rsidP="00D1095F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207B08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207B08">
        <w:rPr>
          <w:rFonts w:ascii="Times New Roman" w:hAnsi="Times New Roman" w:cs="Times New Roman"/>
          <w:bCs/>
          <w:sz w:val="24"/>
          <w:szCs w:val="24"/>
        </w:rPr>
        <w:t xml:space="preserve">Adjusted for maternal age of delivery, allergy status, parity, </w:t>
      </w:r>
      <w:r w:rsidR="00EA6642">
        <w:rPr>
          <w:rFonts w:ascii="Times New Roman" w:hAnsi="Times New Roman" w:cs="Times New Roman"/>
          <w:bCs/>
          <w:sz w:val="24"/>
          <w:szCs w:val="24"/>
        </w:rPr>
        <w:t>educational attainment</w:t>
      </w:r>
      <w:r w:rsidRPr="00207B08">
        <w:rPr>
          <w:rFonts w:ascii="Times New Roman" w:hAnsi="Times New Roman" w:cs="Times New Roman"/>
          <w:bCs/>
          <w:sz w:val="24"/>
          <w:szCs w:val="24"/>
        </w:rPr>
        <w:t>, smoke exposure during pregnancy, type of delivery, breastfeeding status, offspring’s sex and year 5 fish oil intake.</w:t>
      </w:r>
    </w:p>
    <w:p w14:paraId="7BA8B233" w14:textId="77777777" w:rsidR="00D1095F" w:rsidRPr="00207B08" w:rsidRDefault="00D1095F" w:rsidP="00D1095F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207B08">
        <w:rPr>
          <w:rFonts w:ascii="Times New Roman" w:hAnsi="Times New Roman" w:cs="Times New Roman"/>
          <w:bCs/>
          <w:sz w:val="24"/>
          <w:szCs w:val="24"/>
        </w:rPr>
        <w:t>Benjamini</w:t>
      </w:r>
      <w:proofErr w:type="spellEnd"/>
      <w:r w:rsidRPr="00207B08">
        <w:rPr>
          <w:rFonts w:ascii="Times New Roman" w:hAnsi="Times New Roman" w:cs="Times New Roman"/>
          <w:bCs/>
          <w:sz w:val="24"/>
          <w:szCs w:val="24"/>
        </w:rPr>
        <w:t>-Hochberg correction with false discovery rate at 0.40 and n=</w:t>
      </w:r>
      <w:r>
        <w:rPr>
          <w:rFonts w:ascii="Times New Roman" w:hAnsi="Times New Roman" w:cs="Times New Roman"/>
          <w:bCs/>
          <w:sz w:val="24"/>
          <w:szCs w:val="24"/>
        </w:rPr>
        <w:t>11</w:t>
      </w:r>
      <w:r w:rsidRPr="00207B08">
        <w:rPr>
          <w:rFonts w:ascii="Times New Roman" w:hAnsi="Times New Roman" w:cs="Times New Roman"/>
          <w:bCs/>
          <w:sz w:val="24"/>
          <w:szCs w:val="24"/>
        </w:rPr>
        <w:t>2 was applied to each outcomes</w:t>
      </w:r>
    </w:p>
    <w:p w14:paraId="11C936C1" w14:textId="77777777" w:rsidR="00D1095F" w:rsidRPr="001068CC" w:rsidRDefault="00D1095F" w:rsidP="00D1095F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r w:rsidRPr="001068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: </w:t>
      </w:r>
      <w:proofErr w:type="gramStart"/>
      <w:r w:rsidRPr="001068CC">
        <w:rPr>
          <w:rFonts w:ascii="Times New Roman" w:hAnsi="Times New Roman" w:cs="Times New Roman"/>
          <w:bCs/>
          <w:sz w:val="24"/>
          <w:szCs w:val="24"/>
          <w:lang w:val="en-US"/>
        </w:rPr>
        <w:t>%</w:t>
      </w:r>
      <w:proofErr w:type="gramEnd"/>
      <w:r w:rsidRPr="001068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diated is not computed due to inconsistent mediation</w:t>
      </w:r>
    </w:p>
    <w:bookmarkEnd w:id="0"/>
    <w:p w14:paraId="6F465710" w14:textId="77777777" w:rsidR="00D1095F" w:rsidRPr="0009062A" w:rsidRDefault="00D1095F" w:rsidP="00D1095F">
      <w:pPr>
        <w:rPr>
          <w:lang w:val="en-US"/>
        </w:rPr>
      </w:pPr>
    </w:p>
    <w:p w14:paraId="22C2B941" w14:textId="54577F77" w:rsidR="00F14E4E" w:rsidRPr="007A28A5" w:rsidRDefault="00F14E4E" w:rsidP="001C7F0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14E4E" w:rsidRPr="007A28A5" w:rsidSect="00F325D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342F7" w16cex:dateUtc="2022-05-21T02:52:00Z"/>
  <w16cex:commentExtensible w16cex:durableId="263342B1" w16cex:dateUtc="2022-05-21T02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C49E70" w16cid:durableId="263342F7"/>
  <w16cid:commentId w16cid:paraId="068C69C8" w16cid:durableId="263342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3D18F5" w14:textId="77777777" w:rsidR="00FB54A5" w:rsidRDefault="00FB54A5" w:rsidP="00F325D9">
      <w:pPr>
        <w:spacing w:after="0" w:line="240" w:lineRule="auto"/>
      </w:pPr>
      <w:r>
        <w:separator/>
      </w:r>
    </w:p>
  </w:endnote>
  <w:endnote w:type="continuationSeparator" w:id="0">
    <w:p w14:paraId="237A5E68" w14:textId="77777777" w:rsidR="00FB54A5" w:rsidRDefault="00FB54A5" w:rsidP="00F32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9B0F21" w14:textId="77777777" w:rsidR="00EA6642" w:rsidRDefault="00EA66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55ADB4" w14:textId="77777777" w:rsidR="00EA6642" w:rsidRDefault="00EA66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8CC1BB" w14:textId="77777777" w:rsidR="00EA6642" w:rsidRDefault="00EA66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C4672D" w14:textId="77777777" w:rsidR="00FB54A5" w:rsidRDefault="00FB54A5" w:rsidP="00F325D9">
      <w:pPr>
        <w:spacing w:after="0" w:line="240" w:lineRule="auto"/>
      </w:pPr>
      <w:r>
        <w:separator/>
      </w:r>
    </w:p>
  </w:footnote>
  <w:footnote w:type="continuationSeparator" w:id="0">
    <w:p w14:paraId="772F3E7D" w14:textId="77777777" w:rsidR="00FB54A5" w:rsidRDefault="00FB54A5" w:rsidP="00F32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2B705B" w14:textId="77777777" w:rsidR="00EA6642" w:rsidRDefault="00EA66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65B544" w14:textId="77777777" w:rsidR="00EA6642" w:rsidRDefault="00EA66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2558E5" w14:textId="77777777" w:rsidR="00EA6642" w:rsidRDefault="00EA66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E4E"/>
    <w:rsid w:val="00036AAF"/>
    <w:rsid w:val="00075732"/>
    <w:rsid w:val="00080C99"/>
    <w:rsid w:val="000C687E"/>
    <w:rsid w:val="000C7464"/>
    <w:rsid w:val="000E5208"/>
    <w:rsid w:val="00105E05"/>
    <w:rsid w:val="001068CC"/>
    <w:rsid w:val="001454B4"/>
    <w:rsid w:val="0014794E"/>
    <w:rsid w:val="00151887"/>
    <w:rsid w:val="00154AB5"/>
    <w:rsid w:val="00156643"/>
    <w:rsid w:val="00161936"/>
    <w:rsid w:val="00173855"/>
    <w:rsid w:val="001760D7"/>
    <w:rsid w:val="00190812"/>
    <w:rsid w:val="001961B8"/>
    <w:rsid w:val="001A101F"/>
    <w:rsid w:val="001A7E67"/>
    <w:rsid w:val="001C047A"/>
    <w:rsid w:val="001C5AC1"/>
    <w:rsid w:val="001C7F0C"/>
    <w:rsid w:val="001D58E4"/>
    <w:rsid w:val="001E353A"/>
    <w:rsid w:val="001F273D"/>
    <w:rsid w:val="001F6D28"/>
    <w:rsid w:val="0021162A"/>
    <w:rsid w:val="00251505"/>
    <w:rsid w:val="002A185D"/>
    <w:rsid w:val="002A2BC1"/>
    <w:rsid w:val="002A5D56"/>
    <w:rsid w:val="002B2274"/>
    <w:rsid w:val="002D555B"/>
    <w:rsid w:val="002E657A"/>
    <w:rsid w:val="003017E8"/>
    <w:rsid w:val="00304D27"/>
    <w:rsid w:val="0032283C"/>
    <w:rsid w:val="00325B82"/>
    <w:rsid w:val="0032617B"/>
    <w:rsid w:val="0033208D"/>
    <w:rsid w:val="00353ED6"/>
    <w:rsid w:val="00356CB3"/>
    <w:rsid w:val="0038174D"/>
    <w:rsid w:val="003C3174"/>
    <w:rsid w:val="003E587A"/>
    <w:rsid w:val="003F120B"/>
    <w:rsid w:val="004032E7"/>
    <w:rsid w:val="00410663"/>
    <w:rsid w:val="0041321A"/>
    <w:rsid w:val="00447EBB"/>
    <w:rsid w:val="00450C03"/>
    <w:rsid w:val="00465D67"/>
    <w:rsid w:val="004A3DAB"/>
    <w:rsid w:val="00512CC6"/>
    <w:rsid w:val="00513C99"/>
    <w:rsid w:val="00515558"/>
    <w:rsid w:val="00530564"/>
    <w:rsid w:val="0054770F"/>
    <w:rsid w:val="0055533C"/>
    <w:rsid w:val="00555AD6"/>
    <w:rsid w:val="005740C4"/>
    <w:rsid w:val="00591E8F"/>
    <w:rsid w:val="005A1C98"/>
    <w:rsid w:val="005A1E58"/>
    <w:rsid w:val="005B2949"/>
    <w:rsid w:val="005D509B"/>
    <w:rsid w:val="005E610D"/>
    <w:rsid w:val="00616CDF"/>
    <w:rsid w:val="00630C0F"/>
    <w:rsid w:val="0068148D"/>
    <w:rsid w:val="006814D9"/>
    <w:rsid w:val="00695BD5"/>
    <w:rsid w:val="00736FD7"/>
    <w:rsid w:val="007417B3"/>
    <w:rsid w:val="00754B5A"/>
    <w:rsid w:val="00762428"/>
    <w:rsid w:val="007678F9"/>
    <w:rsid w:val="00782590"/>
    <w:rsid w:val="007A081A"/>
    <w:rsid w:val="007A28A5"/>
    <w:rsid w:val="007A609E"/>
    <w:rsid w:val="007C35A3"/>
    <w:rsid w:val="007D3431"/>
    <w:rsid w:val="007E666D"/>
    <w:rsid w:val="007F3D01"/>
    <w:rsid w:val="00826A7F"/>
    <w:rsid w:val="00873C4A"/>
    <w:rsid w:val="00885F60"/>
    <w:rsid w:val="008C3E12"/>
    <w:rsid w:val="008C4B5F"/>
    <w:rsid w:val="008F0BC2"/>
    <w:rsid w:val="00907822"/>
    <w:rsid w:val="0092389E"/>
    <w:rsid w:val="00926DAA"/>
    <w:rsid w:val="00927B9E"/>
    <w:rsid w:val="009458C3"/>
    <w:rsid w:val="009817D2"/>
    <w:rsid w:val="009A45AF"/>
    <w:rsid w:val="009C3CCF"/>
    <w:rsid w:val="009C69C4"/>
    <w:rsid w:val="009D2741"/>
    <w:rsid w:val="009F1D08"/>
    <w:rsid w:val="00A05590"/>
    <w:rsid w:val="00A22A3C"/>
    <w:rsid w:val="00A40C38"/>
    <w:rsid w:val="00A40E99"/>
    <w:rsid w:val="00A46271"/>
    <w:rsid w:val="00A63D1B"/>
    <w:rsid w:val="00AB18C0"/>
    <w:rsid w:val="00AC1E56"/>
    <w:rsid w:val="00AC2459"/>
    <w:rsid w:val="00AC5CF3"/>
    <w:rsid w:val="00AD732E"/>
    <w:rsid w:val="00AE5BE0"/>
    <w:rsid w:val="00B10564"/>
    <w:rsid w:val="00B243BB"/>
    <w:rsid w:val="00B33E82"/>
    <w:rsid w:val="00B52BAA"/>
    <w:rsid w:val="00B52DFF"/>
    <w:rsid w:val="00B6712E"/>
    <w:rsid w:val="00B91156"/>
    <w:rsid w:val="00BC4E23"/>
    <w:rsid w:val="00BC7FDD"/>
    <w:rsid w:val="00BD170A"/>
    <w:rsid w:val="00BD29E2"/>
    <w:rsid w:val="00C0415C"/>
    <w:rsid w:val="00C50211"/>
    <w:rsid w:val="00C55403"/>
    <w:rsid w:val="00C746F6"/>
    <w:rsid w:val="00CA4F5B"/>
    <w:rsid w:val="00CB7B4E"/>
    <w:rsid w:val="00CC2E75"/>
    <w:rsid w:val="00CF6FFA"/>
    <w:rsid w:val="00D02829"/>
    <w:rsid w:val="00D1095F"/>
    <w:rsid w:val="00D23B2C"/>
    <w:rsid w:val="00D25E00"/>
    <w:rsid w:val="00D31F9C"/>
    <w:rsid w:val="00D54113"/>
    <w:rsid w:val="00D64971"/>
    <w:rsid w:val="00D75552"/>
    <w:rsid w:val="00D76ACA"/>
    <w:rsid w:val="00D8361C"/>
    <w:rsid w:val="00DF1A8B"/>
    <w:rsid w:val="00DF2D0D"/>
    <w:rsid w:val="00E1603C"/>
    <w:rsid w:val="00E310BB"/>
    <w:rsid w:val="00E57944"/>
    <w:rsid w:val="00E60E43"/>
    <w:rsid w:val="00E62793"/>
    <w:rsid w:val="00E667E2"/>
    <w:rsid w:val="00E73FF8"/>
    <w:rsid w:val="00EA6642"/>
    <w:rsid w:val="00EB3391"/>
    <w:rsid w:val="00EB41A2"/>
    <w:rsid w:val="00ED478A"/>
    <w:rsid w:val="00EF4102"/>
    <w:rsid w:val="00EF77EF"/>
    <w:rsid w:val="00F00246"/>
    <w:rsid w:val="00F129E5"/>
    <w:rsid w:val="00F14E4E"/>
    <w:rsid w:val="00F325D9"/>
    <w:rsid w:val="00F347DE"/>
    <w:rsid w:val="00F446CA"/>
    <w:rsid w:val="00F666F3"/>
    <w:rsid w:val="00F73561"/>
    <w:rsid w:val="00FA4C91"/>
    <w:rsid w:val="00FA76A4"/>
    <w:rsid w:val="00FA7C65"/>
    <w:rsid w:val="00FA7E20"/>
    <w:rsid w:val="00FB54A5"/>
    <w:rsid w:val="00FC4274"/>
    <w:rsid w:val="00FC77DD"/>
    <w:rsid w:val="00FE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D9534"/>
  <w15:chartTrackingRefBased/>
  <w15:docId w15:val="{097500B0-CECF-4FBD-9530-4F0057E85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E4E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14E4E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3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C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C4A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C99"/>
    <w:rPr>
      <w:rFonts w:eastAsia="SimSu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5D9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32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5D9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32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5D9"/>
    <w:rPr>
      <w:rFonts w:eastAsia="SimSu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109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95F"/>
    <w:rPr>
      <w:rFonts w:ascii="Calibri" w:eastAsia="SimSun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109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095F"/>
    <w:rPr>
      <w:rFonts w:ascii="Calibri" w:eastAsia="SimSun" w:hAnsi="Calibri" w:cs="Calibri"/>
      <w:noProof/>
      <w:lang w:val="en-US" w:eastAsia="en-US"/>
    </w:rPr>
  </w:style>
  <w:style w:type="paragraph" w:styleId="Revision">
    <w:name w:val="Revision"/>
    <w:hidden/>
    <w:uiPriority w:val="99"/>
    <w:semiHidden/>
    <w:rsid w:val="00D1095F"/>
    <w:pPr>
      <w:spacing w:after="0" w:line="240" w:lineRule="auto"/>
    </w:pPr>
    <w:rPr>
      <w:rFonts w:eastAsia="SimSun"/>
      <w:lang w:eastAsia="en-US"/>
    </w:rPr>
  </w:style>
  <w:style w:type="table" w:styleId="TableGrid">
    <w:name w:val="Table Grid"/>
    <w:basedOn w:val="TableNormal"/>
    <w:uiPriority w:val="39"/>
    <w:rsid w:val="00D1095F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8DD78DCBA7DB44B116F4DF6A2D3334" ma:contentTypeVersion="10" ma:contentTypeDescription="Create a new document." ma:contentTypeScope="" ma:versionID="dc8db189c4ec0cd64e04682ad73ea373">
  <xsd:schema xmlns:xsd="http://www.w3.org/2001/XMLSchema" xmlns:xs="http://www.w3.org/2001/XMLSchema" xmlns:p="http://schemas.microsoft.com/office/2006/metadata/properties" xmlns:ns3="a7375897-3a75-47f4-95ab-94a2e4e089b2" targetNamespace="http://schemas.microsoft.com/office/2006/metadata/properties" ma:root="true" ma:fieldsID="6b907d32ce8fc3a6af73500cbb7ee198" ns3:_="">
    <xsd:import namespace="a7375897-3a75-47f4-95ab-94a2e4e089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75897-3a75-47f4-95ab-94a2e4e089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929317-32B4-4DC4-B127-CEC06B6599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B69110-DB65-48AC-9F16-B3A0AD919B81}">
  <ds:schemaRefs>
    <ds:schemaRef ds:uri="http://purl.org/dc/elements/1.1/"/>
    <ds:schemaRef ds:uri="http://schemas.microsoft.com/office/2006/documentManagement/types"/>
    <ds:schemaRef ds:uri="a7375897-3a75-47f4-95ab-94a2e4e089b2"/>
    <ds:schemaRef ds:uri="http://purl.org/dc/dcmitype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4D83A53F-AC63-43C5-9131-263A9ACF44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375897-3a75-47f4-95ab-94a2e4e089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4</Words>
  <Characters>566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yu Li</dc:creator>
  <cp:keywords/>
  <dc:description/>
  <cp:lastModifiedBy>Lau Hui Xing</cp:lastModifiedBy>
  <cp:revision>2</cp:revision>
  <dcterms:created xsi:type="dcterms:W3CDTF">2022-10-10T09:23:00Z</dcterms:created>
  <dcterms:modified xsi:type="dcterms:W3CDTF">2022-10-1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8DD78DCBA7DB44B116F4DF6A2D3334</vt:lpwstr>
  </property>
</Properties>
</file>